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 w:before="280" w:after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9736455" cy="43434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36560" cy="4343400"/>
                          <a:chOff x="0" y="0"/>
                          <a:chExt cx="9736560" cy="4343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9736560" cy="434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86280" y="0"/>
                            <a:ext cx="249372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Randomisation of general practices to one of four group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3000" y="1029240"/>
                            <a:ext cx="1186920" cy="341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Group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080" y="2057400"/>
                            <a:ext cx="1661760" cy="228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Patients with social care needs receive usual ca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Patients with COPD, diabetes and CHD  receive telehealt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Patients with social care needs and COPD, diabetes and CHD receive teleca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6240" y="2057400"/>
                            <a:ext cx="1661760" cy="228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Patients with social care needs receive telecar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Patients with COPD, diabetes and CHD receive usual car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Patients with social care needs and COPD, diabetes and CHD  receive telehealth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74280" y="457200"/>
                            <a:ext cx="144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9320" y="686520"/>
                            <a:ext cx="65311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9320" y="686520"/>
                            <a:ext cx="180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81080" y="68652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49320" y="1372320"/>
                            <a:ext cx="1800" cy="685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1372320"/>
                            <a:ext cx="720" cy="685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640" y="686520"/>
                            <a:ext cx="720" cy="34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80800" y="686520"/>
                            <a:ext cx="720" cy="3416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81080" y="1372320"/>
                            <a:ext cx="1800" cy="685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80800" y="1372320"/>
                            <a:ext cx="720" cy="685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48400" y="2056680"/>
                            <a:ext cx="1663200" cy="217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Patients with social care needs receive telecar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Patients with COPD, diabetes and CHD receive telehealth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Patients with social care needs and COPD, diabetes and CHD receiv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usual care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68360" y="2056680"/>
                            <a:ext cx="1661040" cy="2171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Patients with social care needs receive usual ca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Patients with COPD, diabetes and CHD receive usual care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Patients with social care and needs COPD, diabetes and CHD  receiv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telecare + telehealth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87440" y="1029240"/>
                            <a:ext cx="1186920" cy="341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Group 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5680" y="1029240"/>
                            <a:ext cx="1186920" cy="341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Group 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87160" y="1029240"/>
                            <a:ext cx="1186920" cy="341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Group 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66.65pt;height:342pt" coordorigin="0,0" coordsize="15333,6840">
                <v:rect id="shape_0" stroked="f" o:allowincell="f" style="position:absolute;left:0;top:1;width:15332;height:68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860;top:0;width:3926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Randomisation of general practices to one of four group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26;top:1621;width:1868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Group 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6;top:3240;width:2616;height:35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Patients with social care needs receive usual car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Patients with COPD, diabetes and CHD  receive telehealth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Patients with social care needs and COPD, diabetes and CHD receive telecar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364;top:3240;width:2616;height:35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Patients with social care needs receive telecare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Patients with COPD, diabetes and CHD receive usual care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Patients with social care needs and COPD, diabetes and CHD  receive telehealth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731,720" to="6732,1079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495,1081" to="11779,1081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495,1081" to="1497,162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789,1081" to="8789,162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495,2161" to="1497,32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861,2161" to="4861,32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861,1081" to="4861,161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1781,1081" to="11781,161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789,2161" to="8791,32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1781,2161" to="11781,32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7478;top:3239;width:2618;height:34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Patients with social care needs receive telecare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Patients with COPD, diabetes and CHD receive telehealth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Patients with social care needs and COPD, diabetes and CHD receive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usual care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659;top:3239;width:2615;height:34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Patients with social care needs receive usual car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Patients with COPD, diabetes and CHD receive usual care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Patients with social care and needs COPD, diabetes and CHD  receive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telecare + telehealth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854;top:1621;width:1868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Group 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60;top:1621;width:1868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Group 1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846;top:1621;width:1868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Group 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gutterAtTop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bCs w:val="false"/>
      <w:iCs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Aria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bCs w:val="false"/>
      <w:iCs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eastAsia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bCs w:val="false"/>
      <w:iCs w:val="false"/>
    </w:rPr>
  </w:style>
  <w:style w:type="character" w:styleId="WW8Num19z0">
    <w:name w:val="WW8Num19z0"/>
    <w:qFormat/>
    <w:rPr>
      <w:bCs w:val="false"/>
      <w:iCs w:val="false"/>
    </w:rPr>
  </w:style>
  <w:style w:type="character" w:styleId="WW8Num19z1">
    <w:name w:val="WW8Num19z1"/>
    <w:qFormat/>
    <w:rPr>
      <w:rFonts w:ascii="Symbol" w:hAnsi="Symbol" w:cs="Symbol"/>
      <w:bCs w:val="false"/>
      <w:iCs w:val="false"/>
    </w:rPr>
  </w:style>
  <w:style w:type="character" w:styleId="WW8Num20z0">
    <w:name w:val="WW8Num20z0"/>
    <w:qFormat/>
    <w:rPr>
      <w:rFonts w:ascii="Symbol" w:hAnsi="Symbol" w:cs="Symbol"/>
      <w:bCs w:val="false"/>
      <w:iCs w:val="false"/>
    </w:rPr>
  </w:style>
  <w:style w:type="character" w:styleId="WW8Num22z0">
    <w:name w:val="WW8Num22z0"/>
    <w:qFormat/>
    <w:rPr>
      <w:bCs w:val="false"/>
      <w:iCs w:val="false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bCs w:val="false"/>
      <w:iCs w:val="false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Aria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bCs w:val="false"/>
      <w:iCs w:val="false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Aria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Symbo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bCs w:val="false"/>
      <w:iCs w:val="false"/>
    </w:rPr>
  </w:style>
  <w:style w:type="character" w:styleId="WW8Num32z0">
    <w:name w:val="WW8Num32z0"/>
    <w:qFormat/>
    <w:rPr>
      <w:bCs w:val="false"/>
      <w:iCs w:val="false"/>
    </w:rPr>
  </w:style>
  <w:style w:type="character" w:styleId="WW8Num32z1">
    <w:name w:val="WW8Num32z1"/>
    <w:qFormat/>
    <w:rPr>
      <w:rFonts w:ascii="Symbol" w:hAnsi="Symbol" w:cs="Symbol"/>
      <w:bCs w:val="false"/>
      <w:iCs w:val="false"/>
    </w:rPr>
  </w:style>
  <w:style w:type="character" w:styleId="WW8Num33z0">
    <w:name w:val="WW8Num33z0"/>
    <w:qFormat/>
    <w:rPr>
      <w:rFonts w:ascii="Symbol" w:hAnsi="Symbol" w:cs="Symbol"/>
      <w:bCs w:val="false"/>
      <w:iCs w:val="false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bCs w:val="false"/>
      <w:iCs w:val="false"/>
    </w:rPr>
  </w:style>
  <w:style w:type="character" w:styleId="WW8Num36z0">
    <w:name w:val="WW8Num36z0"/>
    <w:qFormat/>
    <w:rPr>
      <w:bCs w:val="false"/>
      <w:iCs w:val="fals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Aria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SimSun;Arial Unicode MS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cs="Arial"/>
      <w:sz w:val="18"/>
      <w:szCs w:val="24"/>
      <w:lang w:val="en-GB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225"/>
    </w:pPr>
    <w:rPr>
      <w:rFonts w:ascii="Verdana" w:hAnsi="Verdana" w:cs="Verdana"/>
    </w:rPr>
  </w:style>
  <w:style w:type="paragraph" w:styleId="Teasertext">
    <w:name w:val="teasertext"/>
    <w:basedOn w:val="Normal"/>
    <w:qFormat/>
    <w:pPr/>
    <w:rPr>
      <w:rFonts w:ascii="Arial" w:hAnsi="Arial" w:cs="Arial"/>
      <w:color w:val="336666"/>
      <w:sz w:val="29"/>
      <w:szCs w:val="29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efaultParagraphFontParaCharCharCharCharCharCharCharCharCharCharCharCharChar">
    <w:name w:val="Default Paragraph Font Para Char Char Char Char Char Char Char Char Char Char Char Char Char"/>
    <w:basedOn w:val="Normal"/>
    <w:qFormat/>
    <w:pPr>
      <w:spacing w:lineRule="exact" w:line="240" w:before="0" w:after="120"/>
    </w:pPr>
    <w:rPr>
      <w:rFonts w:ascii="Verdana" w:hAnsi="Verdana" w:cs="Verdana"/>
      <w:sz w:val="20"/>
      <w:szCs w:val="20"/>
      <w:lang w:val="en-US"/>
    </w:rPr>
  </w:style>
  <w:style w:type="paragraph" w:styleId="Char1">
    <w:name w:val=" Char1"/>
    <w:basedOn w:val="Normal"/>
    <w:qFormat/>
    <w:pPr>
      <w:spacing w:lineRule="exact" w:line="240" w:before="0" w:after="120"/>
    </w:pPr>
    <w:rPr>
      <w:rFonts w:ascii="Verdana" w:hAnsi="Verdana" w:cs="Verdana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8:58:00Z</dcterms:created>
  <dc:creator>npcrdc</dc:creator>
  <dc:description/>
  <cp:keywords/>
  <dc:language>en-US</dc:language>
  <cp:lastModifiedBy>npcrdc</cp:lastModifiedBy>
  <cp:lastPrinted>2011-03-04T13:16:00Z</cp:lastPrinted>
  <dcterms:modified xsi:type="dcterms:W3CDTF">2011-07-22T17:35:00Z</dcterms:modified>
  <cp:revision>6</cp:revision>
  <dc:subject/>
  <dc:title>Whilst the proposed evaluation is not limited to older people, the nature of the eligibility criteria (individuals with social care needs and/or long-term index conditions) will result in a high proportion of older people being represented in the samp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